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995" w:tblpY="2201"/>
        <w:tblW w:w="14778" w:type="dxa"/>
        <w:tblLayout w:type="fixed"/>
        <w:tblLook w:val="04A0" w:firstRow="1" w:lastRow="0" w:firstColumn="1" w:lastColumn="0" w:noHBand="0" w:noVBand="1"/>
      </w:tblPr>
      <w:tblGrid>
        <w:gridCol w:w="1818"/>
        <w:gridCol w:w="1260"/>
        <w:gridCol w:w="810"/>
        <w:gridCol w:w="1080"/>
        <w:gridCol w:w="1710"/>
        <w:gridCol w:w="1080"/>
        <w:gridCol w:w="1710"/>
        <w:gridCol w:w="1080"/>
        <w:gridCol w:w="720"/>
        <w:gridCol w:w="1350"/>
        <w:gridCol w:w="2160"/>
      </w:tblGrid>
      <w:tr w:rsidR="00BB570C" w:rsidRPr="0067551C" w14:paraId="5A17DAFF" w14:textId="77777777" w:rsidTr="00BD49E8">
        <w:trPr>
          <w:trHeight w:val="44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93D9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84ACC" w14:textId="77777777" w:rsidR="00137278" w:rsidRDefault="006F4BB9" w:rsidP="00A96F39">
            <w:pPr>
              <w:tabs>
                <w:tab w:val="left" w:pos="2880"/>
                <w:tab w:val="left" w:pos="6210"/>
                <w:tab w:val="left" w:pos="6660"/>
                <w:tab w:val="left" w:pos="11610"/>
              </w:tabs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Sampling</w:t>
            </w:r>
          </w:p>
          <w:p w14:paraId="3AEEDA0D" w14:textId="12BFF662" w:rsidR="00BB570C" w:rsidRPr="0067551C" w:rsidRDefault="00137278" w:rsidP="00A96F39">
            <w:pPr>
              <w:tabs>
                <w:tab w:val="left" w:pos="2880"/>
                <w:tab w:val="left" w:pos="6210"/>
                <w:tab w:val="left" w:pos="6660"/>
                <w:tab w:val="left" w:pos="11610"/>
              </w:tabs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Dates and Measur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05FA" w14:textId="77777777" w:rsidR="00BB570C" w:rsidRPr="0067551C" w:rsidRDefault="006F4BB9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Water </w:t>
            </w:r>
            <w:r w:rsidR="00BB570C"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Temp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erature</w:t>
            </w:r>
          </w:p>
          <w:p w14:paraId="65623F2E" w14:textId="77777777" w:rsidR="00BB570C" w:rsidRPr="0067551C" w:rsidRDefault="006F4BB9" w:rsidP="00A96F39">
            <w:pPr>
              <w:tabs>
                <w:tab w:val="left" w:pos="6300"/>
              </w:tabs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Mean and</w:t>
            </w:r>
            <w:r w:rsidR="00BB570C"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Range (</w:t>
            </w:r>
            <w:proofErr w:type="spellStart"/>
            <w:r w:rsidR="00BB570C"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="00BB570C"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  <w:r w:rsidR="00BB570C"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AF31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Air Temp</w:t>
            </w:r>
            <w:r w:rsidR="006F4BB9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erature</w:t>
            </w:r>
          </w:p>
          <w:p w14:paraId="0533985C" w14:textId="77777777" w:rsidR="00BB570C" w:rsidRPr="0067551C" w:rsidRDefault="006F4BB9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Mean and</w:t>
            </w:r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Range (</w:t>
            </w:r>
            <w:proofErr w:type="spellStart"/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C5AF" w14:textId="3A92EF9A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Salinity</w:t>
            </w:r>
            <w:r w:rsidR="0013727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13727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tt</w:t>
            </w:r>
            <w:proofErr w:type="spellEnd"/>
            <w:r w:rsidR="0013727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7EFA" w14:textId="67225A14" w:rsidR="00BB570C" w:rsidRDefault="00BD49E8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hytop</w:t>
            </w:r>
            <w:r w:rsidR="0013727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lankton Species</w:t>
            </w:r>
          </w:p>
          <w:p w14:paraId="2CE4A197" w14:textId="0C22B938" w:rsidR="00137278" w:rsidRPr="0067551C" w:rsidRDefault="00137278" w:rsidP="00A96F3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o., Mean and Range (cells/L)</w:t>
            </w:r>
          </w:p>
        </w:tc>
      </w:tr>
      <w:tr w:rsidR="00BB570C" w:rsidRPr="0067551C" w14:paraId="094C7085" w14:textId="77777777" w:rsidTr="00BD49E8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4ADE" w14:textId="71D3FAB5" w:rsidR="00BB570C" w:rsidRPr="00BB570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Cape Cod Bay 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0583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07 − 2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246A" w14:textId="003111A7" w:rsidR="00BB570C" w:rsidRPr="0067551C" w:rsidRDefault="002260A0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</w:t>
            </w:r>
            <w:r w:rsidR="00BB570C"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EEB1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7 ± 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E3A1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8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5D78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7 ± 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B776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14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1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EECE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.4 ± 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0C82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 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AF7E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76.0 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± 33.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4D91" w14:textId="36B509BD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855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854.0)</w:t>
            </w:r>
          </w:p>
        </w:tc>
      </w:tr>
      <w:tr w:rsidR="00BB570C" w:rsidRPr="0067551C" w14:paraId="44D33400" w14:textId="77777777" w:rsidTr="00BD49E8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64AD" w14:textId="77777777" w:rsidR="00BB570C" w:rsidRPr="00BB570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Indian River 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-E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20D3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08 − 2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FCFE" w14:textId="1E5420B0" w:rsidR="00BB570C" w:rsidRPr="0067551C" w:rsidRDefault="002260A0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</w:t>
            </w:r>
            <w:r w:rsidR="00BB570C"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7AE9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7 ± 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FFED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2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24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2BA7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.5 ± 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5626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6.6 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2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2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B74A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8 ± 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04C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 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5937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204.3 ± 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28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5224" w14:textId="51A8B3D6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50112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50111.0)</w:t>
            </w:r>
          </w:p>
        </w:tc>
      </w:tr>
      <w:tr w:rsidR="00BB570C" w:rsidRPr="0067551C" w14:paraId="70177F72" w14:textId="77777777" w:rsidTr="00BD49E8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C6D4" w14:textId="77777777" w:rsidR="00BB570C" w:rsidRPr="00BB570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Banana River 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A343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10 − 2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F8B7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1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40E0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.3 ± 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9449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1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25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963A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.5 ± 0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0383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1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ADA1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1. 9 ± 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8B0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 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E18E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8.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2 ± 8.9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C15A" w14:textId="56643CE6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05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.0 (1004.0) </w:t>
            </w:r>
          </w:p>
        </w:tc>
      </w:tr>
      <w:tr w:rsidR="00BB570C" w:rsidRPr="0067551C" w14:paraId="73BEB541" w14:textId="77777777" w:rsidTr="00BD49E8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BE1" w14:textId="77777777" w:rsidR="00BB570C" w:rsidRPr="00BB570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Atlantic Ocean 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2D22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08 − 20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3564" w14:textId="154007F8" w:rsidR="00BB570C" w:rsidRPr="0067551C" w:rsidRDefault="002260A0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</w:t>
            </w:r>
            <w:r w:rsidR="00BB570C"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EE1C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.7 ± 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652A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20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D08D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9 ± 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9852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− 38.5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28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7F99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.8 ± 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C316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 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E6CE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.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 ± 2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2F13" w14:textId="36B5E5CF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40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739.0)</w:t>
            </w:r>
          </w:p>
        </w:tc>
      </w:tr>
      <w:tr w:rsidR="00BB570C" w:rsidRPr="0067551C" w14:paraId="5BF8DACF" w14:textId="77777777" w:rsidTr="00BD49E8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7825" w14:textId="77777777" w:rsidR="00BB570C" w:rsidRPr="00BB570C" w:rsidRDefault="00BB570C" w:rsidP="00A96F39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Gulf of Mexico </w:t>
            </w:r>
            <w:r w:rsidRPr="00BB570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L-</w:t>
            </w:r>
            <w:r w:rsidR="006F4BB9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1543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08 − 20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5B85" w14:textId="77777777" w:rsidR="00BB570C" w:rsidRPr="0067551C" w:rsidRDefault="00BB570C" w:rsidP="00A96F39">
            <w:pPr>
              <w:tabs>
                <w:tab w:val="left" w:pos="2880"/>
              </w:tabs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1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CF49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.6 ± 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18C9" w14:textId="77777777" w:rsidR="00BB570C" w:rsidRPr="0067551C" w:rsidRDefault="00BB570C" w:rsidP="00A96F3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− 31.5</w:t>
            </w:r>
            <w:r w:rsidR="006F4BB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17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94D5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.9 ± 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A9F7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36</w:t>
            </w:r>
            <w:r w:rsidR="00E2090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17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30E3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9.9  ± 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4B3B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gramStart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= 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FD50" w14:textId="77777777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.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9 ± 5.3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898" w14:textId="270D184F" w:rsidR="00BB570C" w:rsidRPr="0067551C" w:rsidRDefault="00BB570C" w:rsidP="00A96F3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Pr="006755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72</w:t>
            </w:r>
            <w:r w:rsidR="00BD49E8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.0 (571.0)</w:t>
            </w:r>
          </w:p>
        </w:tc>
      </w:tr>
    </w:tbl>
    <w:p w14:paraId="74EF2052" w14:textId="0F827A66" w:rsidR="00BB570C" w:rsidRPr="00E867AA" w:rsidRDefault="00BB570C" w:rsidP="00053D27">
      <w:pPr>
        <w:tabs>
          <w:tab w:val="left" w:pos="4230"/>
        </w:tabs>
        <w:rPr>
          <w:rFonts w:ascii="Arial" w:hAnsi="Arial"/>
          <w:b/>
          <w:sz w:val="20"/>
          <w:szCs w:val="18"/>
        </w:rPr>
      </w:pPr>
      <w:r w:rsidRPr="00E867AA">
        <w:rPr>
          <w:rFonts w:ascii="Arial" w:hAnsi="Arial"/>
          <w:b/>
          <w:sz w:val="20"/>
          <w:szCs w:val="18"/>
        </w:rPr>
        <w:t>S2</w:t>
      </w:r>
      <w:r w:rsidR="00053D27">
        <w:rPr>
          <w:rFonts w:ascii="Arial" w:hAnsi="Arial"/>
          <w:b/>
          <w:sz w:val="20"/>
          <w:szCs w:val="18"/>
        </w:rPr>
        <w:t xml:space="preserve"> Table</w:t>
      </w:r>
      <w:r w:rsidR="0053647E">
        <w:rPr>
          <w:rFonts w:ascii="Arial" w:hAnsi="Arial"/>
          <w:b/>
          <w:sz w:val="20"/>
          <w:szCs w:val="18"/>
        </w:rPr>
        <w:t>.</w:t>
      </w:r>
      <w:bookmarkStart w:id="0" w:name="_GoBack"/>
      <w:bookmarkEnd w:id="0"/>
      <w:r w:rsidRPr="00E867AA">
        <w:rPr>
          <w:rFonts w:ascii="Arial" w:hAnsi="Arial"/>
          <w:b/>
          <w:sz w:val="20"/>
          <w:szCs w:val="18"/>
        </w:rPr>
        <w:t xml:space="preserve"> </w:t>
      </w:r>
      <w:r w:rsidR="00BD49E8" w:rsidRPr="00E867AA">
        <w:rPr>
          <w:rFonts w:ascii="Arial" w:hAnsi="Arial"/>
          <w:b/>
          <w:sz w:val="20"/>
          <w:szCs w:val="18"/>
        </w:rPr>
        <w:t xml:space="preserve">Surveillance data from the Phytoplankton Monitoring Network obtained in regions of dolphin </w:t>
      </w:r>
      <w:r w:rsidR="007C24FD" w:rsidRPr="00E867AA">
        <w:rPr>
          <w:rFonts w:ascii="Arial" w:hAnsi="Arial"/>
          <w:b/>
          <w:sz w:val="20"/>
          <w:szCs w:val="18"/>
        </w:rPr>
        <w:t>stranding</w:t>
      </w:r>
      <w:r w:rsidR="00BD49E8" w:rsidRPr="00E867AA">
        <w:rPr>
          <w:rFonts w:ascii="Arial" w:hAnsi="Arial"/>
          <w:b/>
          <w:sz w:val="20"/>
          <w:szCs w:val="18"/>
        </w:rPr>
        <w:t xml:space="preserve"> </w:t>
      </w:r>
    </w:p>
    <w:p w14:paraId="083C09E8" w14:textId="2290339D" w:rsidR="00BB570C" w:rsidRPr="0067551C" w:rsidRDefault="00BD49E8" w:rsidP="006F4BB9">
      <w:pPr>
        <w:ind w:left="90"/>
        <w:jc w:val="both"/>
        <w:rPr>
          <w:rFonts w:ascii="Arial" w:hAnsi="Arial"/>
          <w:sz w:val="18"/>
          <w:szCs w:val="18"/>
        </w:rPr>
      </w:pPr>
      <w:r w:rsidRPr="00E867AA">
        <w:rPr>
          <w:rFonts w:ascii="Arial" w:hAnsi="Arial"/>
          <w:b/>
          <w:i/>
          <w:sz w:val="18"/>
          <w:szCs w:val="18"/>
        </w:rPr>
        <w:t>Sampling sites:</w:t>
      </w:r>
      <w:r>
        <w:rPr>
          <w:rFonts w:ascii="Arial" w:hAnsi="Arial"/>
          <w:b/>
          <w:sz w:val="18"/>
          <w:szCs w:val="18"/>
        </w:rPr>
        <w:t xml:space="preserve"> </w:t>
      </w:r>
      <w:r w:rsidR="00BB570C" w:rsidRPr="00E867AA">
        <w:rPr>
          <w:rFonts w:ascii="Arial" w:hAnsi="Arial"/>
          <w:b/>
          <w:sz w:val="18"/>
          <w:szCs w:val="18"/>
          <w:vertAlign w:val="superscript"/>
        </w:rPr>
        <w:t>A</w:t>
      </w:r>
      <w:r w:rsidR="00BB570C">
        <w:rPr>
          <w:rFonts w:ascii="Arial" w:hAnsi="Arial"/>
          <w:b/>
          <w:sz w:val="18"/>
          <w:szCs w:val="18"/>
          <w:vertAlign w:val="superscript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Macmillan Pier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BB570C">
        <w:rPr>
          <w:rFonts w:ascii="Arial" w:hAnsi="Arial"/>
          <w:b/>
          <w:sz w:val="18"/>
          <w:szCs w:val="18"/>
          <w:vertAlign w:val="superscript"/>
        </w:rPr>
        <w:t>B</w:t>
      </w:r>
      <w:r w:rsidR="00BB570C" w:rsidRPr="00BB570C">
        <w:rPr>
          <w:rFonts w:ascii="Arial" w:hAnsi="Arial"/>
          <w:sz w:val="18"/>
          <w:szCs w:val="18"/>
        </w:rPr>
        <w:t>CCBC Testing Platform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BB570C">
        <w:rPr>
          <w:rFonts w:ascii="Arial" w:hAnsi="Arial"/>
          <w:b/>
          <w:sz w:val="18"/>
          <w:szCs w:val="18"/>
          <w:vertAlign w:val="superscript"/>
        </w:rPr>
        <w:t>C</w:t>
      </w:r>
      <w:r w:rsidR="00BB570C" w:rsidRPr="00BB570C">
        <w:rPr>
          <w:rFonts w:ascii="Arial" w:hAnsi="Arial"/>
          <w:sz w:val="18"/>
          <w:szCs w:val="18"/>
        </w:rPr>
        <w:t>192 Causeway Seawal</w:t>
      </w:r>
      <w:r w:rsidR="006F4BB9">
        <w:rPr>
          <w:rFonts w:ascii="Arial" w:hAnsi="Arial"/>
          <w:sz w:val="18"/>
          <w:szCs w:val="18"/>
        </w:rPr>
        <w:t>l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D</w:t>
      </w:r>
      <w:r w:rsidR="006F4BB9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 xml:space="preserve">Eau </w:t>
      </w:r>
      <w:proofErr w:type="spellStart"/>
      <w:r w:rsidR="00BB570C" w:rsidRPr="00BB570C">
        <w:rPr>
          <w:rFonts w:ascii="Arial" w:hAnsi="Arial"/>
          <w:sz w:val="18"/>
          <w:szCs w:val="18"/>
        </w:rPr>
        <w:t>Gallie</w:t>
      </w:r>
      <w:proofErr w:type="spellEnd"/>
      <w:r w:rsidR="00BB570C" w:rsidRPr="00BB570C">
        <w:rPr>
          <w:rFonts w:ascii="Arial" w:hAnsi="Arial"/>
          <w:sz w:val="18"/>
          <w:szCs w:val="18"/>
        </w:rPr>
        <w:t xml:space="preserve"> Pier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E</w:t>
      </w:r>
      <w:r w:rsidR="00BB570C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Florida Oceanographic Dock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F</w:t>
      </w:r>
      <w:r w:rsidR="00BB570C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Banana River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G</w:t>
      </w:r>
      <w:r w:rsidR="00BB570C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St. Augustine Inlet</w:t>
      </w:r>
      <w:r w:rsidR="00BB570C">
        <w:rPr>
          <w:rFonts w:ascii="Arial" w:hAnsi="Arial"/>
          <w:sz w:val="18"/>
          <w:szCs w:val="18"/>
        </w:rPr>
        <w:t>;</w:t>
      </w:r>
      <w:r>
        <w:rPr>
          <w:rFonts w:ascii="Arial" w:hAnsi="Arial"/>
          <w:sz w:val="18"/>
          <w:szCs w:val="18"/>
        </w:rPr>
        <w:t xml:space="preserve">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 xml:space="preserve">H </w:t>
      </w:r>
      <w:r w:rsidR="00BB570C" w:rsidRPr="00BB570C">
        <w:rPr>
          <w:rFonts w:ascii="Arial" w:hAnsi="Arial"/>
          <w:sz w:val="18"/>
          <w:szCs w:val="18"/>
        </w:rPr>
        <w:t>Crescent Beach Park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I</w:t>
      </w:r>
      <w:r w:rsidR="006F4BB9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Sebastian Inlet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J</w:t>
      </w:r>
      <w:r w:rsidR="006F4BB9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Fort Pierce Inlet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 xml:space="preserve">K </w:t>
      </w:r>
      <w:r w:rsidR="00BB570C" w:rsidRPr="00BB570C">
        <w:rPr>
          <w:rFonts w:ascii="Arial" w:hAnsi="Arial"/>
          <w:sz w:val="18"/>
          <w:szCs w:val="18"/>
        </w:rPr>
        <w:t>FIT Vero Beach Marine Lab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L</w:t>
      </w:r>
      <w:r w:rsidR="006F4BB9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Gulf Specimen Marine Lab Pier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M</w:t>
      </w:r>
      <w:r w:rsidR="006F4BB9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Sanibel Sea School (Beach)</w:t>
      </w:r>
      <w:r w:rsidR="00BB570C">
        <w:rPr>
          <w:rFonts w:ascii="Arial" w:hAnsi="Arial"/>
          <w:sz w:val="18"/>
          <w:szCs w:val="18"/>
        </w:rPr>
        <w:t xml:space="preserve">; </w:t>
      </w:r>
      <w:r w:rsidR="00BB570C" w:rsidRPr="006F4BB9">
        <w:rPr>
          <w:rFonts w:ascii="Arial" w:hAnsi="Arial"/>
          <w:b/>
          <w:sz w:val="18"/>
          <w:szCs w:val="18"/>
          <w:vertAlign w:val="superscript"/>
        </w:rPr>
        <w:t>N</w:t>
      </w:r>
      <w:r w:rsidR="00BB570C">
        <w:rPr>
          <w:rFonts w:ascii="Arial" w:hAnsi="Arial"/>
          <w:sz w:val="18"/>
          <w:szCs w:val="18"/>
        </w:rPr>
        <w:t xml:space="preserve"> </w:t>
      </w:r>
      <w:r w:rsidR="00BB570C" w:rsidRPr="00BB570C">
        <w:rPr>
          <w:rFonts w:ascii="Arial" w:hAnsi="Arial"/>
          <w:sz w:val="18"/>
          <w:szCs w:val="18"/>
        </w:rPr>
        <w:t>Tampa Bay at Manatee River</w:t>
      </w:r>
    </w:p>
    <w:sectPr w:rsidR="00BB570C" w:rsidRPr="0067551C" w:rsidSect="00A96F39">
      <w:pgSz w:w="15840" w:h="12240" w:orient="landscape"/>
      <w:pgMar w:top="1800" w:right="990" w:bottom="180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1C"/>
    <w:rsid w:val="00053D27"/>
    <w:rsid w:val="00137278"/>
    <w:rsid w:val="002260A0"/>
    <w:rsid w:val="0053647E"/>
    <w:rsid w:val="0067551C"/>
    <w:rsid w:val="006F4BB9"/>
    <w:rsid w:val="007C24FD"/>
    <w:rsid w:val="00A96F39"/>
    <w:rsid w:val="00BB570C"/>
    <w:rsid w:val="00BD49E8"/>
    <w:rsid w:val="00C63642"/>
    <w:rsid w:val="00E07CBC"/>
    <w:rsid w:val="00E20902"/>
    <w:rsid w:val="00E867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19C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8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3</Words>
  <Characters>1161</Characters>
  <Application>Microsoft Macintosh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. Davis</dc:creator>
  <cp:keywords/>
  <dc:description/>
  <cp:lastModifiedBy>David A. Davis</cp:lastModifiedBy>
  <cp:revision>9</cp:revision>
  <dcterms:created xsi:type="dcterms:W3CDTF">2018-12-02T05:16:00Z</dcterms:created>
  <dcterms:modified xsi:type="dcterms:W3CDTF">2019-02-25T03:36:00Z</dcterms:modified>
</cp:coreProperties>
</file>